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D4918" w14:textId="264A07DA" w:rsidR="007D3C84" w:rsidRDefault="005976F6" w:rsidP="00905D46">
      <w:pPr>
        <w:rPr>
          <w:rFonts w:ascii="Times New Roman" w:hAnsi="Times New Roman" w:cs="Times New Roman"/>
          <w:sz w:val="24"/>
          <w:szCs w:val="24"/>
        </w:rPr>
      </w:pPr>
      <w:r w:rsidRPr="007D3C84">
        <w:rPr>
          <w:rFonts w:ascii="Times New Roman" w:hAnsi="Times New Roman" w:cs="Times New Roman" w:hint="eastAsia"/>
          <w:sz w:val="24"/>
          <w:szCs w:val="24"/>
        </w:rPr>
        <w:t>Supple</w:t>
      </w:r>
      <w:r w:rsidR="00EF261E" w:rsidRPr="007D3C84">
        <w:rPr>
          <w:rFonts w:ascii="Times New Roman" w:hAnsi="Times New Roman" w:cs="Times New Roman" w:hint="eastAsia"/>
          <w:sz w:val="24"/>
          <w:szCs w:val="24"/>
        </w:rPr>
        <w:t>ment</w:t>
      </w:r>
      <w:r w:rsidRPr="007D3C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5D46" w:rsidRPr="007D3C84">
        <w:rPr>
          <w:rFonts w:ascii="Times New Roman" w:hAnsi="Times New Roman" w:cs="Times New Roman"/>
          <w:sz w:val="24"/>
          <w:szCs w:val="24"/>
        </w:rPr>
        <w:t>Table</w:t>
      </w:r>
      <w:r w:rsidR="002145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75A2">
        <w:rPr>
          <w:rFonts w:ascii="Times New Roman" w:hAnsi="Times New Roman" w:cs="Times New Roman" w:hint="eastAsia"/>
          <w:sz w:val="24"/>
          <w:szCs w:val="24"/>
        </w:rPr>
        <w:t>2</w:t>
      </w:r>
      <w:r w:rsidR="00905D46" w:rsidRPr="007D3C84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FF4EE8A" w14:textId="111EDE27" w:rsidR="00905D46" w:rsidRPr="007D3C84" w:rsidRDefault="00905D46" w:rsidP="00905D46">
      <w:pPr>
        <w:rPr>
          <w:rFonts w:ascii="Times New Roman" w:hAnsi="Times New Roman" w:cs="Times New Roman"/>
          <w:sz w:val="24"/>
          <w:szCs w:val="24"/>
        </w:rPr>
      </w:pPr>
      <w:r w:rsidRPr="007D3C84">
        <w:rPr>
          <w:rFonts w:ascii="Times New Roman" w:hAnsi="Times New Roman" w:cs="Times New Roman"/>
          <w:sz w:val="24"/>
          <w:szCs w:val="24"/>
        </w:rPr>
        <w:t xml:space="preserve">The </w:t>
      </w:r>
      <w:r w:rsidR="00091D19" w:rsidRPr="007D3C84">
        <w:rPr>
          <w:rFonts w:ascii="Times New Roman" w:hAnsi="Times New Roman" w:cs="Times New Roman" w:hint="eastAsia"/>
          <w:sz w:val="24"/>
          <w:szCs w:val="24"/>
        </w:rPr>
        <w:t>c</w:t>
      </w:r>
      <w:r w:rsidR="00091D19" w:rsidRPr="007D3C84">
        <w:rPr>
          <w:rFonts w:ascii="Times New Roman" w:hAnsi="Times New Roman" w:cs="Times New Roman"/>
          <w:sz w:val="24"/>
          <w:szCs w:val="24"/>
        </w:rPr>
        <w:t>orrelation</w:t>
      </w:r>
      <w:r w:rsidRPr="007D3C84">
        <w:rPr>
          <w:rFonts w:ascii="Times New Roman" w:hAnsi="Times New Roman" w:cs="Times New Roman"/>
          <w:sz w:val="24"/>
          <w:szCs w:val="24"/>
        </w:rPr>
        <w:t xml:space="preserve"> of</w:t>
      </w:r>
      <w:r w:rsidR="00DE0DA8" w:rsidRPr="007D3C84">
        <w:rPr>
          <w:rFonts w:ascii="Times New Roman" w:hAnsi="Times New Roman" w:cs="Times New Roman" w:hint="eastAsia"/>
          <w:sz w:val="24"/>
          <w:szCs w:val="24"/>
        </w:rPr>
        <w:t xml:space="preserve"> markers of </w:t>
      </w:r>
      <w:r w:rsidR="00DE0DA8" w:rsidRPr="007D3C84">
        <w:rPr>
          <w:rFonts w:ascii="Times New Roman" w:hAnsi="Times New Roman" w:cs="Times New Roman"/>
          <w:sz w:val="24"/>
          <w:szCs w:val="24"/>
        </w:rPr>
        <w:t xml:space="preserve">obstructive sleep apnea </w:t>
      </w:r>
      <w:r w:rsidRPr="007D3C84">
        <w:rPr>
          <w:rFonts w:ascii="Times New Roman" w:hAnsi="Times New Roman" w:cs="Times New Roman"/>
          <w:sz w:val="24"/>
          <w:szCs w:val="24"/>
        </w:rPr>
        <w:t xml:space="preserve">severity with </w:t>
      </w:r>
      <w:r w:rsidR="00E51B56" w:rsidRPr="007D3C84">
        <w:rPr>
          <w:rFonts w:ascii="Times New Roman" w:hAnsi="Times New Roman" w:cs="Times New Roman" w:hint="eastAsia"/>
          <w:sz w:val="24"/>
          <w:szCs w:val="24"/>
        </w:rPr>
        <w:t>baPWV</w:t>
      </w:r>
    </w:p>
    <w:p w14:paraId="626FEA30" w14:textId="77777777" w:rsidR="00905D46" w:rsidRPr="00D52756" w:rsidRDefault="00905D46" w:rsidP="00905D46">
      <w:pPr>
        <w:rPr>
          <w:rFonts w:ascii="Times New Roman" w:hAnsi="Times New Roman" w:cs="Times New Roman"/>
          <w:sz w:val="24"/>
          <w:szCs w:val="24"/>
        </w:rPr>
      </w:pPr>
      <w:r w:rsidRPr="00D52756">
        <w:rPr>
          <w:rFonts w:ascii="Times New Roman" w:hAnsi="Times New Roman" w:cs="Times New Roman"/>
          <w:sz w:val="24"/>
          <w:szCs w:val="24"/>
        </w:rPr>
        <w:tab/>
      </w:r>
      <w:r w:rsidRPr="00D52756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ae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134"/>
        <w:gridCol w:w="1417"/>
      </w:tblGrid>
      <w:tr w:rsidR="00173CBB" w:rsidRPr="00D52756" w14:paraId="33B76274" w14:textId="77777777" w:rsidTr="00FD121C">
        <w:trPr>
          <w:trHeight w:val="454"/>
        </w:trPr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C2ADB3" w14:textId="149E9D09" w:rsidR="00173CBB" w:rsidRPr="00D52756" w:rsidRDefault="004B5088" w:rsidP="004B50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88"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8EB5AB" w14:textId="25B80152" w:rsidR="00173CBB" w:rsidRPr="00D52756" w:rsidRDefault="00FD121C" w:rsidP="00FD12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1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DC54E2" w14:textId="7A85F081" w:rsidR="00173CBB" w:rsidRPr="00D52756" w:rsidRDefault="00FD121C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1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73CBB" w:rsidRPr="00D52756" w14:paraId="622A7115" w14:textId="77777777" w:rsidTr="00FD121C">
        <w:trPr>
          <w:trHeight w:val="454"/>
        </w:trPr>
        <w:tc>
          <w:tcPr>
            <w:tcW w:w="5387" w:type="dxa"/>
            <w:tcBorders>
              <w:top w:val="single" w:sz="12" w:space="0" w:color="auto"/>
            </w:tcBorders>
            <w:vAlign w:val="center"/>
          </w:tcPr>
          <w:p w14:paraId="1D48D169" w14:textId="77777777" w:rsidR="00173CBB" w:rsidRPr="00D52756" w:rsidRDefault="00173CBB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756">
              <w:rPr>
                <w:rFonts w:ascii="Times New Roman" w:hAnsi="Times New Roman" w:cs="Times New Roman"/>
                <w:sz w:val="24"/>
                <w:szCs w:val="24"/>
              </w:rPr>
              <w:t>AHI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D9677BF" w14:textId="19D22F65" w:rsidR="00173CBB" w:rsidRPr="00375173" w:rsidRDefault="00173CBB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C8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75173" w:rsidRPr="007D3C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D3C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07CA29E" w14:textId="77777777" w:rsidR="00173CBB" w:rsidRPr="00D52756" w:rsidRDefault="00173CBB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75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73CBB" w:rsidRPr="00D52756" w14:paraId="3F3E1146" w14:textId="77777777" w:rsidTr="00346E9B">
        <w:trPr>
          <w:trHeight w:val="454"/>
        </w:trPr>
        <w:tc>
          <w:tcPr>
            <w:tcW w:w="5387" w:type="dxa"/>
            <w:vAlign w:val="center"/>
          </w:tcPr>
          <w:p w14:paraId="11411457" w14:textId="5FA39952" w:rsidR="00173CBB" w:rsidRPr="00D52756" w:rsidRDefault="005976F6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6F6">
              <w:rPr>
                <w:rFonts w:ascii="Times New Roman" w:hAnsi="Times New Roman" w:cs="Times New Roman"/>
                <w:sz w:val="24"/>
                <w:szCs w:val="24"/>
              </w:rPr>
              <w:t>arousal index</w:t>
            </w:r>
          </w:p>
        </w:tc>
        <w:tc>
          <w:tcPr>
            <w:tcW w:w="1134" w:type="dxa"/>
            <w:vAlign w:val="center"/>
          </w:tcPr>
          <w:p w14:paraId="08B5FBB1" w14:textId="0525D501" w:rsidR="00173CBB" w:rsidRPr="00D52756" w:rsidRDefault="00C759D9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2</w:t>
            </w:r>
          </w:p>
        </w:tc>
        <w:tc>
          <w:tcPr>
            <w:tcW w:w="1417" w:type="dxa"/>
            <w:vAlign w:val="center"/>
          </w:tcPr>
          <w:p w14:paraId="48855D9D" w14:textId="69C01B46" w:rsidR="00173CBB" w:rsidRPr="00D52756" w:rsidRDefault="00C759D9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D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76F6" w:rsidRPr="00D52756" w14:paraId="431C80AE" w14:textId="77777777" w:rsidTr="00346E9B">
        <w:trPr>
          <w:trHeight w:val="454"/>
        </w:trPr>
        <w:tc>
          <w:tcPr>
            <w:tcW w:w="5387" w:type="dxa"/>
            <w:vAlign w:val="center"/>
          </w:tcPr>
          <w:p w14:paraId="0380AECF" w14:textId="2C1C9524" w:rsidR="005976F6" w:rsidRPr="00D52756" w:rsidRDefault="005976F6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6F6">
              <w:rPr>
                <w:rFonts w:ascii="Times New Roman" w:hAnsi="Times New Roman" w:cs="Times New Roman"/>
                <w:sz w:val="24"/>
                <w:szCs w:val="24"/>
              </w:rPr>
              <w:t>percentage of slow-wave sleep of total sleep time</w:t>
            </w:r>
          </w:p>
        </w:tc>
        <w:tc>
          <w:tcPr>
            <w:tcW w:w="1134" w:type="dxa"/>
            <w:vAlign w:val="center"/>
          </w:tcPr>
          <w:p w14:paraId="7ABEFD22" w14:textId="3CDD2BB1" w:rsidR="005976F6" w:rsidRPr="00D52756" w:rsidRDefault="00C759D9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25</w:t>
            </w:r>
          </w:p>
        </w:tc>
        <w:tc>
          <w:tcPr>
            <w:tcW w:w="1417" w:type="dxa"/>
            <w:vAlign w:val="center"/>
          </w:tcPr>
          <w:p w14:paraId="0C01FB90" w14:textId="2DAE6641" w:rsidR="005976F6" w:rsidRPr="00D52756" w:rsidRDefault="00C759D9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D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76F6" w:rsidRPr="00D52756" w14:paraId="054CB597" w14:textId="77777777" w:rsidTr="00FD121C">
        <w:trPr>
          <w:trHeight w:val="454"/>
        </w:trPr>
        <w:tc>
          <w:tcPr>
            <w:tcW w:w="5387" w:type="dxa"/>
            <w:vAlign w:val="center"/>
          </w:tcPr>
          <w:p w14:paraId="778B9C51" w14:textId="7AEDBBE9" w:rsidR="005976F6" w:rsidRPr="00D52756" w:rsidRDefault="005976F6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6F6">
              <w:rPr>
                <w:rFonts w:ascii="Times New Roman" w:hAnsi="Times New Roman" w:cs="Times New Roman"/>
                <w:sz w:val="24"/>
                <w:szCs w:val="24"/>
              </w:rPr>
              <w:t>percentage of cumulative time with oxygen saturation below 90%</w:t>
            </w:r>
          </w:p>
        </w:tc>
        <w:tc>
          <w:tcPr>
            <w:tcW w:w="1134" w:type="dxa"/>
            <w:vAlign w:val="center"/>
          </w:tcPr>
          <w:p w14:paraId="41F8C5BD" w14:textId="2592778A" w:rsidR="005976F6" w:rsidRPr="00D52756" w:rsidRDefault="00C759D9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9</w:t>
            </w:r>
          </w:p>
        </w:tc>
        <w:tc>
          <w:tcPr>
            <w:tcW w:w="1417" w:type="dxa"/>
            <w:vAlign w:val="center"/>
          </w:tcPr>
          <w:p w14:paraId="7FC6B64D" w14:textId="13404032" w:rsidR="005976F6" w:rsidRPr="00D52756" w:rsidRDefault="00C759D9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1</w:t>
            </w:r>
          </w:p>
        </w:tc>
      </w:tr>
      <w:tr w:rsidR="005976F6" w:rsidRPr="00D52756" w14:paraId="3C00F461" w14:textId="77777777" w:rsidTr="00FD121C">
        <w:trPr>
          <w:trHeight w:val="454"/>
        </w:trPr>
        <w:tc>
          <w:tcPr>
            <w:tcW w:w="5387" w:type="dxa"/>
            <w:tcBorders>
              <w:bottom w:val="single" w:sz="12" w:space="0" w:color="auto"/>
            </w:tcBorders>
            <w:vAlign w:val="center"/>
          </w:tcPr>
          <w:p w14:paraId="48C8ADA2" w14:textId="55F8EC3F" w:rsidR="005976F6" w:rsidRPr="00D52756" w:rsidRDefault="005976F6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6F6">
              <w:rPr>
                <w:rFonts w:ascii="Times New Roman" w:hAnsi="Times New Roman" w:cs="Times New Roman"/>
                <w:sz w:val="24"/>
                <w:szCs w:val="24"/>
              </w:rPr>
              <w:t>lowest oxygen saturation leve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5B9FD70" w14:textId="46E672FB" w:rsidR="005976F6" w:rsidRPr="00D52756" w:rsidRDefault="00C759D9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B3C8681" w14:textId="7D29BB20" w:rsidR="005976F6" w:rsidRPr="00D52756" w:rsidRDefault="00C759D9" w:rsidP="00C7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</w:tbl>
    <w:p w14:paraId="6CE80603" w14:textId="77777777" w:rsidR="005D25B3" w:rsidRPr="00D52756" w:rsidRDefault="005D25B3" w:rsidP="00A663ED">
      <w:pPr>
        <w:rPr>
          <w:rFonts w:ascii="Times New Roman" w:hAnsi="Times New Roman" w:cs="Times New Roman"/>
          <w:sz w:val="24"/>
          <w:szCs w:val="24"/>
        </w:rPr>
      </w:pPr>
    </w:p>
    <w:p w14:paraId="1C6DE26F" w14:textId="08C69789" w:rsidR="00A663ED" w:rsidRPr="00D52756" w:rsidRDefault="00A663ED" w:rsidP="00A663ED">
      <w:pPr>
        <w:rPr>
          <w:rFonts w:ascii="Times New Roman" w:hAnsi="Times New Roman" w:cs="Times New Roman"/>
          <w:sz w:val="24"/>
          <w:szCs w:val="24"/>
        </w:rPr>
      </w:pPr>
      <w:r w:rsidRPr="00D52756">
        <w:rPr>
          <w:rFonts w:ascii="Times New Roman" w:hAnsi="Times New Roman" w:cs="Times New Roman"/>
          <w:sz w:val="24"/>
          <w:szCs w:val="24"/>
        </w:rPr>
        <w:t xml:space="preserve">Abbreviations: AHI = apnea hypopnea index, </w:t>
      </w:r>
      <w:r w:rsidR="00E51B56" w:rsidRPr="00E51B56">
        <w:rPr>
          <w:rFonts w:ascii="Times New Roman" w:hAnsi="Times New Roman" w:cs="Times New Roman" w:hint="eastAsia"/>
          <w:sz w:val="24"/>
          <w:szCs w:val="24"/>
        </w:rPr>
        <w:t>ba</w:t>
      </w:r>
      <w:r w:rsidR="00E51B56" w:rsidRPr="00E51B56">
        <w:rPr>
          <w:rFonts w:ascii="Times New Roman" w:hAnsi="Times New Roman" w:cs="Times New Roman"/>
          <w:sz w:val="24"/>
          <w:szCs w:val="24"/>
        </w:rPr>
        <w:t xml:space="preserve">PWV, </w:t>
      </w:r>
      <w:r w:rsidR="00E51B56" w:rsidRPr="00E51B56">
        <w:rPr>
          <w:rFonts w:ascii="Times New Roman" w:hAnsi="Times New Roman" w:cs="Times New Roman" w:hint="eastAsia"/>
          <w:sz w:val="24"/>
          <w:szCs w:val="24"/>
        </w:rPr>
        <w:t xml:space="preserve">brachial-ankle </w:t>
      </w:r>
      <w:r w:rsidR="00E51B56" w:rsidRPr="00E51B56">
        <w:rPr>
          <w:rFonts w:ascii="Times New Roman" w:hAnsi="Times New Roman" w:cs="Times New Roman"/>
          <w:sz w:val="24"/>
          <w:szCs w:val="24"/>
        </w:rPr>
        <w:t>pulse wave velocity</w:t>
      </w:r>
    </w:p>
    <w:p w14:paraId="4B29902F" w14:textId="77777777" w:rsidR="00905D46" w:rsidRPr="00D52756" w:rsidRDefault="00905D46" w:rsidP="00905D46">
      <w:pPr>
        <w:rPr>
          <w:rFonts w:ascii="Times New Roman" w:hAnsi="Times New Roman" w:cs="Times New Roman"/>
          <w:sz w:val="24"/>
          <w:szCs w:val="24"/>
        </w:rPr>
      </w:pPr>
    </w:p>
    <w:p w14:paraId="162846FA" w14:textId="77777777" w:rsidR="00905D46" w:rsidRPr="00D52756" w:rsidRDefault="00905D46">
      <w:pPr>
        <w:rPr>
          <w:rFonts w:ascii="Times New Roman" w:hAnsi="Times New Roman" w:cs="Times New Roman"/>
          <w:sz w:val="24"/>
          <w:szCs w:val="24"/>
        </w:rPr>
      </w:pPr>
    </w:p>
    <w:sectPr w:rsidR="00905D46" w:rsidRPr="00D527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79121" w14:textId="77777777" w:rsidR="00094A28" w:rsidRDefault="00094A28" w:rsidP="006401BE">
      <w:r>
        <w:separator/>
      </w:r>
    </w:p>
  </w:endnote>
  <w:endnote w:type="continuationSeparator" w:id="0">
    <w:p w14:paraId="7A6C762F" w14:textId="77777777" w:rsidR="00094A28" w:rsidRDefault="00094A28" w:rsidP="00640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ED7B2" w14:textId="77777777" w:rsidR="00094A28" w:rsidRDefault="00094A28" w:rsidP="006401BE">
      <w:r>
        <w:separator/>
      </w:r>
    </w:p>
  </w:footnote>
  <w:footnote w:type="continuationSeparator" w:id="0">
    <w:p w14:paraId="37AB8886" w14:textId="77777777" w:rsidR="00094A28" w:rsidRDefault="00094A28" w:rsidP="00640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D6E"/>
    <w:rsid w:val="0000058D"/>
    <w:rsid w:val="000334DD"/>
    <w:rsid w:val="000537F9"/>
    <w:rsid w:val="00091D19"/>
    <w:rsid w:val="00094A28"/>
    <w:rsid w:val="00095C9A"/>
    <w:rsid w:val="00096766"/>
    <w:rsid w:val="000D558B"/>
    <w:rsid w:val="000D6348"/>
    <w:rsid w:val="000F2A93"/>
    <w:rsid w:val="0011608C"/>
    <w:rsid w:val="0012117C"/>
    <w:rsid w:val="001347D3"/>
    <w:rsid w:val="0017297F"/>
    <w:rsid w:val="00173CBB"/>
    <w:rsid w:val="001E0A30"/>
    <w:rsid w:val="00214540"/>
    <w:rsid w:val="00253981"/>
    <w:rsid w:val="00256BD3"/>
    <w:rsid w:val="00290962"/>
    <w:rsid w:val="002D7162"/>
    <w:rsid w:val="002F412C"/>
    <w:rsid w:val="00346E9B"/>
    <w:rsid w:val="00350B4D"/>
    <w:rsid w:val="00373FE0"/>
    <w:rsid w:val="00375173"/>
    <w:rsid w:val="003A08B8"/>
    <w:rsid w:val="003D6069"/>
    <w:rsid w:val="003D6810"/>
    <w:rsid w:val="003F5966"/>
    <w:rsid w:val="00415EAB"/>
    <w:rsid w:val="00421EC9"/>
    <w:rsid w:val="00427E2B"/>
    <w:rsid w:val="0047211E"/>
    <w:rsid w:val="004B5088"/>
    <w:rsid w:val="004C6499"/>
    <w:rsid w:val="004D14DA"/>
    <w:rsid w:val="004D58E9"/>
    <w:rsid w:val="00514882"/>
    <w:rsid w:val="005305BC"/>
    <w:rsid w:val="0055175C"/>
    <w:rsid w:val="005809D9"/>
    <w:rsid w:val="005961CE"/>
    <w:rsid w:val="005976F6"/>
    <w:rsid w:val="005A307A"/>
    <w:rsid w:val="005D25B3"/>
    <w:rsid w:val="005E1665"/>
    <w:rsid w:val="005E65A5"/>
    <w:rsid w:val="00622F4B"/>
    <w:rsid w:val="00624E5F"/>
    <w:rsid w:val="006372C4"/>
    <w:rsid w:val="006401BE"/>
    <w:rsid w:val="00652084"/>
    <w:rsid w:val="006875D3"/>
    <w:rsid w:val="006A22A6"/>
    <w:rsid w:val="006D360A"/>
    <w:rsid w:val="00701EF0"/>
    <w:rsid w:val="007071BD"/>
    <w:rsid w:val="0071204F"/>
    <w:rsid w:val="00727746"/>
    <w:rsid w:val="00743D77"/>
    <w:rsid w:val="007927E0"/>
    <w:rsid w:val="00793D6E"/>
    <w:rsid w:val="007D3C84"/>
    <w:rsid w:val="007D5ABF"/>
    <w:rsid w:val="007E0542"/>
    <w:rsid w:val="007E363B"/>
    <w:rsid w:val="00801889"/>
    <w:rsid w:val="00815359"/>
    <w:rsid w:val="00836B68"/>
    <w:rsid w:val="00841B16"/>
    <w:rsid w:val="00843A74"/>
    <w:rsid w:val="00865576"/>
    <w:rsid w:val="008658FC"/>
    <w:rsid w:val="0086687D"/>
    <w:rsid w:val="008838C8"/>
    <w:rsid w:val="00885F75"/>
    <w:rsid w:val="00905D46"/>
    <w:rsid w:val="0094720D"/>
    <w:rsid w:val="00971F08"/>
    <w:rsid w:val="009768F5"/>
    <w:rsid w:val="009A0AB9"/>
    <w:rsid w:val="009B54C0"/>
    <w:rsid w:val="009C163C"/>
    <w:rsid w:val="009D26A8"/>
    <w:rsid w:val="009E18B2"/>
    <w:rsid w:val="009E7DF4"/>
    <w:rsid w:val="00A663ED"/>
    <w:rsid w:val="00A74380"/>
    <w:rsid w:val="00A74475"/>
    <w:rsid w:val="00AA15FA"/>
    <w:rsid w:val="00AA4A2B"/>
    <w:rsid w:val="00AA711C"/>
    <w:rsid w:val="00AD0921"/>
    <w:rsid w:val="00AD0E5F"/>
    <w:rsid w:val="00AD296C"/>
    <w:rsid w:val="00AF14AE"/>
    <w:rsid w:val="00B02721"/>
    <w:rsid w:val="00B04568"/>
    <w:rsid w:val="00B14797"/>
    <w:rsid w:val="00B21119"/>
    <w:rsid w:val="00B77554"/>
    <w:rsid w:val="00B97CC1"/>
    <w:rsid w:val="00BA659B"/>
    <w:rsid w:val="00BB035E"/>
    <w:rsid w:val="00BB0890"/>
    <w:rsid w:val="00BF3648"/>
    <w:rsid w:val="00C10AF8"/>
    <w:rsid w:val="00C15A86"/>
    <w:rsid w:val="00C20B06"/>
    <w:rsid w:val="00C30507"/>
    <w:rsid w:val="00C32B82"/>
    <w:rsid w:val="00C4432E"/>
    <w:rsid w:val="00C67C42"/>
    <w:rsid w:val="00C71FC0"/>
    <w:rsid w:val="00C759D9"/>
    <w:rsid w:val="00C932C5"/>
    <w:rsid w:val="00CB1502"/>
    <w:rsid w:val="00CB5771"/>
    <w:rsid w:val="00CE784A"/>
    <w:rsid w:val="00D22D11"/>
    <w:rsid w:val="00D52756"/>
    <w:rsid w:val="00D54E46"/>
    <w:rsid w:val="00D6455F"/>
    <w:rsid w:val="00D67633"/>
    <w:rsid w:val="00D914D9"/>
    <w:rsid w:val="00DC6DE5"/>
    <w:rsid w:val="00DD0CA1"/>
    <w:rsid w:val="00DE0DA8"/>
    <w:rsid w:val="00DF718A"/>
    <w:rsid w:val="00E3079C"/>
    <w:rsid w:val="00E31816"/>
    <w:rsid w:val="00E37D41"/>
    <w:rsid w:val="00E41C9C"/>
    <w:rsid w:val="00E42CD1"/>
    <w:rsid w:val="00E4737C"/>
    <w:rsid w:val="00E51B56"/>
    <w:rsid w:val="00E621BD"/>
    <w:rsid w:val="00E875A2"/>
    <w:rsid w:val="00E92C81"/>
    <w:rsid w:val="00E941E4"/>
    <w:rsid w:val="00EA3ECD"/>
    <w:rsid w:val="00EE6199"/>
    <w:rsid w:val="00EF261E"/>
    <w:rsid w:val="00F10169"/>
    <w:rsid w:val="00F10AD6"/>
    <w:rsid w:val="00F33A57"/>
    <w:rsid w:val="00F47124"/>
    <w:rsid w:val="00F65403"/>
    <w:rsid w:val="00F9057E"/>
    <w:rsid w:val="00F973F0"/>
    <w:rsid w:val="00F9781F"/>
    <w:rsid w:val="00FD121C"/>
    <w:rsid w:val="00FE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B73F27"/>
  <w15:chartTrackingRefBased/>
  <w15:docId w15:val="{E7D02406-A031-4643-91D0-4BD600270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C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3D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3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3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3D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3D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3D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3D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3D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3D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93D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93D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93D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93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93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93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93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93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93D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93D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93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3D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93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3D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93D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3D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93D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93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93D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93D6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401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401BE"/>
  </w:style>
  <w:style w:type="paragraph" w:styleId="ac">
    <w:name w:val="footer"/>
    <w:basedOn w:val="a"/>
    <w:link w:val="ad"/>
    <w:uiPriority w:val="99"/>
    <w:unhideWhenUsed/>
    <w:rsid w:val="006401B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401BE"/>
  </w:style>
  <w:style w:type="table" w:styleId="ae">
    <w:name w:val="Table Grid"/>
    <w:basedOn w:val="a1"/>
    <w:uiPriority w:val="59"/>
    <w:rsid w:val="00905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純也 可児</dc:creator>
  <cp:keywords/>
  <dc:description/>
  <cp:lastModifiedBy>椎名 一紀</cp:lastModifiedBy>
  <cp:revision>25</cp:revision>
  <cp:lastPrinted>2024-10-09T09:55:00Z</cp:lastPrinted>
  <dcterms:created xsi:type="dcterms:W3CDTF">2025-04-15T13:07:00Z</dcterms:created>
  <dcterms:modified xsi:type="dcterms:W3CDTF">2025-07-06T10:24:00Z</dcterms:modified>
</cp:coreProperties>
</file>